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204CF" w14:textId="005E9664" w:rsidR="00775E61" w:rsidRPr="001E53CF" w:rsidRDefault="00775E61" w:rsidP="00775E61">
      <w:pPr>
        <w:rPr>
          <w:rFonts w:cs="Times New Roman"/>
          <w:color w:val="000000"/>
          <w:szCs w:val="24"/>
        </w:rPr>
      </w:pPr>
      <w:r w:rsidRPr="001E53CF">
        <w:rPr>
          <w:rFonts w:cs="Times New Roman"/>
          <w:b/>
          <w:szCs w:val="24"/>
        </w:rPr>
        <w:t xml:space="preserve">Supplementary </w:t>
      </w:r>
      <w:r w:rsidRPr="001E53CF">
        <w:rPr>
          <w:rFonts w:cs="Times New Roman"/>
          <w:b/>
          <w:bCs/>
          <w:color w:val="000000"/>
          <w:szCs w:val="24"/>
        </w:rPr>
        <w:t>Table S</w:t>
      </w:r>
      <w:r w:rsidR="00797F00">
        <w:rPr>
          <w:rFonts w:cs="Times New Roman"/>
          <w:b/>
          <w:bCs/>
          <w:color w:val="000000"/>
          <w:szCs w:val="24"/>
        </w:rPr>
        <w:t>4</w:t>
      </w:r>
      <w:r w:rsidRPr="001E53CF">
        <w:rPr>
          <w:rFonts w:cs="Times New Roman"/>
          <w:color w:val="000000"/>
          <w:szCs w:val="24"/>
        </w:rPr>
        <w:t xml:space="preserve">. </w:t>
      </w:r>
      <w:r w:rsidR="003828E1" w:rsidRPr="001E53CF">
        <w:rPr>
          <w:rFonts w:cs="Times New Roman"/>
          <w:color w:val="000000"/>
          <w:szCs w:val="24"/>
        </w:rPr>
        <w:t>Detailed information of the current immune-related signature model for BC.</w:t>
      </w:r>
      <w:r w:rsidRPr="001E53CF">
        <w:rPr>
          <w:rFonts w:cs="Times New Roman"/>
          <w:color w:val="000000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01"/>
        <w:gridCol w:w="1110"/>
        <w:gridCol w:w="1598"/>
        <w:gridCol w:w="1501"/>
        <w:gridCol w:w="1501"/>
        <w:gridCol w:w="1501"/>
        <w:gridCol w:w="1501"/>
        <w:gridCol w:w="1501"/>
        <w:gridCol w:w="1501"/>
      </w:tblGrid>
      <w:tr w:rsidR="003828E1" w:rsidRPr="001E53CF" w14:paraId="58D95066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BD8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ohorts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74E9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UC </w:t>
            </w:r>
          </w:p>
        </w:tc>
        <w:tc>
          <w:tcPr>
            <w:tcW w:w="106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E783" w14:textId="77777777" w:rsidR="003828E1" w:rsidRPr="001E53CF" w:rsidRDefault="003828E1" w:rsidP="003828E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Immune-related signature</w:t>
            </w:r>
          </w:p>
        </w:tc>
      </w:tr>
      <w:tr w:rsidR="003828E1" w:rsidRPr="001E53CF" w14:paraId="1A184C5D" w14:textId="77777777" w:rsidTr="005C0AD9">
        <w:trPr>
          <w:trHeight w:val="276"/>
          <w:jc w:val="center"/>
        </w:trPr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41A8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9364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1023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ur signature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DA04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284154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BA59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21174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BB95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209634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EF09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27637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170B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30484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E015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PMID:32607061</w:t>
            </w:r>
          </w:p>
        </w:tc>
      </w:tr>
      <w:tr w:rsidR="003828E1" w:rsidRPr="001E53CF" w14:paraId="1E5BB27E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13F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Training Cohort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FFA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1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53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09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1F5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394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≈0.7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CAD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872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50B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66</w:t>
            </w:r>
          </w:p>
        </w:tc>
      </w:tr>
      <w:tr w:rsidR="003828E1" w:rsidRPr="001E53CF" w14:paraId="513E87CC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47CB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FD2D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3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9DA9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F0A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9E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8A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≈0.7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70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A3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83AE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57</w:t>
            </w:r>
          </w:p>
        </w:tc>
      </w:tr>
      <w:tr w:rsidR="003828E1" w:rsidRPr="001E53CF" w14:paraId="615F2D79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1E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29E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5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1FE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8C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25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53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≈0.7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CBA1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A7F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6C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52</w:t>
            </w:r>
          </w:p>
        </w:tc>
      </w:tr>
      <w:tr w:rsidR="003828E1" w:rsidRPr="001E53CF" w14:paraId="1E8CE444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218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Validation Cohort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537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1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84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2DE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E85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648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CA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306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D6F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67</w:t>
            </w:r>
          </w:p>
        </w:tc>
      </w:tr>
      <w:tr w:rsidR="003828E1" w:rsidRPr="001E53CF" w14:paraId="627BFAFD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F7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8629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3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2F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39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20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77E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4C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8E44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47B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38</w:t>
            </w:r>
          </w:p>
        </w:tc>
      </w:tr>
      <w:tr w:rsidR="003828E1" w:rsidRPr="001E53CF" w14:paraId="69549490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09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85AB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5-year 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AC5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5C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CF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D3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E7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87E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4C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47</w:t>
            </w:r>
          </w:p>
        </w:tc>
      </w:tr>
      <w:tr w:rsidR="003828E1" w:rsidRPr="001E53CF" w14:paraId="6D185188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37D8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Immunotherapy prediction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A03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855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D83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B55D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46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88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FA5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FD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3828E1" w:rsidRPr="001E53CF" w14:paraId="0090ABC6" w14:textId="77777777" w:rsidTr="005C0AD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B3DC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D6A9" w14:textId="77777777" w:rsidR="003828E1" w:rsidRPr="001E53CF" w:rsidRDefault="003828E1" w:rsidP="003828E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0622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4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2030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C97A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007F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E44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217C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5EC7" w14:textId="77777777" w:rsidR="003828E1" w:rsidRPr="001E53CF" w:rsidRDefault="003828E1" w:rsidP="003828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53CF">
              <w:rPr>
                <w:rFonts w:eastAsia="等线" w:cs="Times New Roman"/>
                <w:color w:val="000000"/>
                <w:szCs w:val="24"/>
                <w:lang w:eastAsia="zh-CN"/>
              </w:rPr>
              <w:t>0.584</w:t>
            </w:r>
          </w:p>
        </w:tc>
      </w:tr>
    </w:tbl>
    <w:p w14:paraId="0B481A20" w14:textId="77777777" w:rsidR="005A7558" w:rsidRPr="001E53CF" w:rsidRDefault="005A7558" w:rsidP="00775E61">
      <w:pPr>
        <w:rPr>
          <w:rFonts w:eastAsia="宋体" w:cs="Times New Roman"/>
          <w:b/>
          <w:bCs/>
          <w:szCs w:val="24"/>
          <w:shd w:val="clear" w:color="auto" w:fill="FFFFFF"/>
        </w:rPr>
      </w:pPr>
    </w:p>
    <w:sectPr w:rsidR="005A7558" w:rsidRPr="001E53CF" w:rsidSect="001E53C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FF65F" w14:textId="77777777" w:rsidR="00017701" w:rsidRDefault="00017701" w:rsidP="00051A9D">
      <w:pPr>
        <w:spacing w:before="0" w:after="0"/>
      </w:pPr>
      <w:r>
        <w:separator/>
      </w:r>
    </w:p>
  </w:endnote>
  <w:endnote w:type="continuationSeparator" w:id="0">
    <w:p w14:paraId="57749AA9" w14:textId="77777777" w:rsidR="00017701" w:rsidRDefault="00017701" w:rsidP="00051A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0F6BB" w14:textId="77777777" w:rsidR="00017701" w:rsidRDefault="00017701" w:rsidP="00051A9D">
      <w:pPr>
        <w:spacing w:before="0" w:after="0"/>
      </w:pPr>
      <w:r>
        <w:separator/>
      </w:r>
    </w:p>
  </w:footnote>
  <w:footnote w:type="continuationSeparator" w:id="0">
    <w:p w14:paraId="7256C180" w14:textId="77777777" w:rsidR="00017701" w:rsidRDefault="00017701" w:rsidP="00051A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2C"/>
    <w:rsid w:val="00017701"/>
    <w:rsid w:val="00051A9D"/>
    <w:rsid w:val="001E53CF"/>
    <w:rsid w:val="001E73A7"/>
    <w:rsid w:val="003828E1"/>
    <w:rsid w:val="005A7558"/>
    <w:rsid w:val="005C0AD9"/>
    <w:rsid w:val="005F4048"/>
    <w:rsid w:val="00644C52"/>
    <w:rsid w:val="006D40D8"/>
    <w:rsid w:val="00775E61"/>
    <w:rsid w:val="00797F00"/>
    <w:rsid w:val="00867F2C"/>
    <w:rsid w:val="00877F5F"/>
    <w:rsid w:val="008A3407"/>
    <w:rsid w:val="008D49D6"/>
    <w:rsid w:val="008E7564"/>
    <w:rsid w:val="00E3211C"/>
    <w:rsid w:val="00E57397"/>
    <w:rsid w:val="00F245F2"/>
    <w:rsid w:val="00F50D2C"/>
    <w:rsid w:val="00F60959"/>
    <w:rsid w:val="00F8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16B82"/>
  <w15:chartTrackingRefBased/>
  <w15:docId w15:val="{ECC69124-FD25-4C97-A8E7-BE76441E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51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7713</dc:creator>
  <cp:keywords/>
  <dc:description/>
  <cp:lastModifiedBy>vz7713</cp:lastModifiedBy>
  <cp:revision>7</cp:revision>
  <dcterms:created xsi:type="dcterms:W3CDTF">2021-11-17T12:36:00Z</dcterms:created>
  <dcterms:modified xsi:type="dcterms:W3CDTF">2021-12-05T02:32:00Z</dcterms:modified>
</cp:coreProperties>
</file>